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CDB33" w14:textId="77777777" w:rsidR="00CC1CFE" w:rsidRPr="00CD3513" w:rsidRDefault="00CC1CFE" w:rsidP="00CC1CFE">
      <w:pPr>
        <w:pStyle w:val="FootnoteText"/>
        <w:spacing w:afterLines="50" w:after="163"/>
        <w:ind w:left="420" w:hangingChars="200" w:hanging="420"/>
        <w:jc w:val="center"/>
        <w:rPr>
          <w:rFonts w:ascii="Times New Roman" w:hAnsi="Times New Roman" w:cs="Times New Roman"/>
          <w:b/>
          <w:bCs/>
          <w:sz w:val="21"/>
          <w:szCs w:val="21"/>
          <w14:ligatures w14:val="none"/>
        </w:rPr>
      </w:pPr>
      <w:r w:rsidRPr="00CD3513">
        <w:rPr>
          <w:rFonts w:ascii="Times New Roman" w:hAnsi="Times New Roman" w:cs="Times New Roman" w:hint="eastAsia"/>
          <w:b/>
          <w:bCs/>
          <w:sz w:val="21"/>
          <w:szCs w:val="21"/>
          <w14:ligatures w14:val="none"/>
        </w:rPr>
        <w:t>Appendix A. Full coding results</w:t>
      </w:r>
    </w:p>
    <w:tbl>
      <w:tblPr>
        <w:tblW w:w="12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2381"/>
        <w:gridCol w:w="956"/>
        <w:gridCol w:w="1474"/>
        <w:gridCol w:w="1096"/>
        <w:gridCol w:w="1644"/>
        <w:gridCol w:w="1644"/>
        <w:gridCol w:w="897"/>
        <w:gridCol w:w="1077"/>
      </w:tblGrid>
      <w:tr w:rsidR="00CC1CFE" w:rsidRPr="00CD3513" w14:paraId="4FDCC236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21422B4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Authors</w:t>
            </w:r>
          </w:p>
        </w:tc>
        <w:tc>
          <w:tcPr>
            <w:tcW w:w="2381" w:type="dxa"/>
            <w:noWrap/>
            <w:vAlign w:val="center"/>
          </w:tcPr>
          <w:p w14:paraId="02828D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Learning outcomes</w:t>
            </w:r>
          </w:p>
        </w:tc>
        <w:tc>
          <w:tcPr>
            <w:tcW w:w="956" w:type="dxa"/>
            <w:noWrap/>
            <w:vAlign w:val="center"/>
          </w:tcPr>
          <w:p w14:paraId="65763BC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Discipline category</w:t>
            </w:r>
          </w:p>
        </w:tc>
        <w:tc>
          <w:tcPr>
            <w:tcW w:w="1474" w:type="dxa"/>
            <w:noWrap/>
            <w:vAlign w:val="center"/>
          </w:tcPr>
          <w:p w14:paraId="03E0C32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 xml:space="preserve">Measurement </w:t>
            </w:r>
          </w:p>
          <w:p w14:paraId="60AA6E1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tool</w:t>
            </w:r>
          </w:p>
        </w:tc>
        <w:tc>
          <w:tcPr>
            <w:tcW w:w="1096" w:type="dxa"/>
            <w:noWrap/>
            <w:vAlign w:val="center"/>
          </w:tcPr>
          <w:p w14:paraId="054DCBB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Intervention duration</w:t>
            </w:r>
          </w:p>
        </w:tc>
        <w:tc>
          <w:tcPr>
            <w:tcW w:w="1644" w:type="dxa"/>
            <w:noWrap/>
            <w:vAlign w:val="center"/>
          </w:tcPr>
          <w:p w14:paraId="148DB64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Teaching method</w:t>
            </w:r>
          </w:p>
        </w:tc>
        <w:tc>
          <w:tcPr>
            <w:tcW w:w="1644" w:type="dxa"/>
            <w:noWrap/>
            <w:vAlign w:val="center"/>
          </w:tcPr>
          <w:p w14:paraId="1B977AF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Learning task type</w:t>
            </w:r>
          </w:p>
        </w:tc>
        <w:tc>
          <w:tcPr>
            <w:tcW w:w="897" w:type="dxa"/>
            <w:noWrap/>
            <w:vAlign w:val="center"/>
          </w:tcPr>
          <w:p w14:paraId="1D56460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GAI brand</w:t>
            </w:r>
          </w:p>
        </w:tc>
        <w:tc>
          <w:tcPr>
            <w:tcW w:w="1077" w:type="dxa"/>
            <w:noWrap/>
            <w:vAlign w:val="center"/>
          </w:tcPr>
          <w:p w14:paraId="11C8652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GAI model version</w:t>
            </w:r>
          </w:p>
        </w:tc>
      </w:tr>
      <w:tr w:rsidR="00CC1CFE" w:rsidRPr="00CD3513" w14:paraId="54552DEF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63136AE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&amp; Wang (2023)</w:t>
            </w:r>
          </w:p>
        </w:tc>
        <w:tc>
          <w:tcPr>
            <w:tcW w:w="2381" w:type="dxa"/>
            <w:noWrap/>
            <w:vAlign w:val="center"/>
          </w:tcPr>
          <w:p w14:paraId="7AFA1A1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noWrap/>
            <w:vAlign w:val="center"/>
          </w:tcPr>
          <w:p w14:paraId="67C7678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noWrap/>
            <w:vAlign w:val="center"/>
          </w:tcPr>
          <w:p w14:paraId="67DA8B9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noWrap/>
            <w:vAlign w:val="center"/>
          </w:tcPr>
          <w:p w14:paraId="462AF8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noWrap/>
            <w:vAlign w:val="center"/>
          </w:tcPr>
          <w:p w14:paraId="79875BC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noWrap/>
            <w:vAlign w:val="center"/>
          </w:tcPr>
          <w:p w14:paraId="58D7F5F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noWrap/>
            <w:vAlign w:val="center"/>
          </w:tcPr>
          <w:p w14:paraId="70050D4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noWrap/>
            <w:vAlign w:val="center"/>
          </w:tcPr>
          <w:p w14:paraId="0CDB4E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087A1FB8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62D0175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&amp; Wang (2023)</w:t>
            </w:r>
          </w:p>
        </w:tc>
        <w:tc>
          <w:tcPr>
            <w:tcW w:w="2381" w:type="dxa"/>
            <w:noWrap/>
            <w:vAlign w:val="center"/>
          </w:tcPr>
          <w:p w14:paraId="641D606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noWrap/>
            <w:vAlign w:val="center"/>
          </w:tcPr>
          <w:p w14:paraId="5608B89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noWrap/>
            <w:vAlign w:val="center"/>
          </w:tcPr>
          <w:p w14:paraId="279E834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noWrap/>
            <w:vAlign w:val="center"/>
          </w:tcPr>
          <w:p w14:paraId="071DF48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noWrap/>
            <w:vAlign w:val="center"/>
          </w:tcPr>
          <w:p w14:paraId="233AEDC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noWrap/>
            <w:vAlign w:val="center"/>
          </w:tcPr>
          <w:p w14:paraId="26C0EC7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noWrap/>
            <w:vAlign w:val="center"/>
          </w:tcPr>
          <w:p w14:paraId="523C972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noWrap/>
            <w:vAlign w:val="center"/>
          </w:tcPr>
          <w:p w14:paraId="797E972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6C8AF256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501F9A4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&amp; Wang (2023)</w:t>
            </w:r>
          </w:p>
        </w:tc>
        <w:tc>
          <w:tcPr>
            <w:tcW w:w="2381" w:type="dxa"/>
            <w:noWrap/>
            <w:vAlign w:val="center"/>
          </w:tcPr>
          <w:p w14:paraId="676D833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noWrap/>
            <w:vAlign w:val="center"/>
          </w:tcPr>
          <w:p w14:paraId="6F50638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noWrap/>
            <w:vAlign w:val="center"/>
          </w:tcPr>
          <w:p w14:paraId="7A07C80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noWrap/>
            <w:vAlign w:val="center"/>
          </w:tcPr>
          <w:p w14:paraId="17918A3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noWrap/>
            <w:vAlign w:val="center"/>
          </w:tcPr>
          <w:p w14:paraId="456F1E9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noWrap/>
            <w:vAlign w:val="center"/>
          </w:tcPr>
          <w:p w14:paraId="52F567D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noWrap/>
            <w:vAlign w:val="center"/>
          </w:tcPr>
          <w:p w14:paraId="2B9C720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noWrap/>
            <w:vAlign w:val="center"/>
          </w:tcPr>
          <w:p w14:paraId="2BD02E3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01FE2F8C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297FCA1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&amp; Wang (2023)</w:t>
            </w:r>
          </w:p>
        </w:tc>
        <w:tc>
          <w:tcPr>
            <w:tcW w:w="2381" w:type="dxa"/>
            <w:noWrap/>
            <w:vAlign w:val="center"/>
          </w:tcPr>
          <w:p w14:paraId="2678060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noWrap/>
            <w:vAlign w:val="center"/>
          </w:tcPr>
          <w:p w14:paraId="658D280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noWrap/>
            <w:vAlign w:val="center"/>
          </w:tcPr>
          <w:p w14:paraId="7346097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noWrap/>
            <w:vAlign w:val="center"/>
          </w:tcPr>
          <w:p w14:paraId="60E6AB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noWrap/>
            <w:vAlign w:val="center"/>
          </w:tcPr>
          <w:p w14:paraId="0C50CB7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noWrap/>
            <w:vAlign w:val="center"/>
          </w:tcPr>
          <w:p w14:paraId="129B773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noWrap/>
            <w:vAlign w:val="center"/>
          </w:tcPr>
          <w:p w14:paraId="713A508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noWrap/>
            <w:vAlign w:val="center"/>
          </w:tcPr>
          <w:p w14:paraId="65301E1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67B815A5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0F72B84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&amp; Wang (2023)</w:t>
            </w:r>
          </w:p>
        </w:tc>
        <w:tc>
          <w:tcPr>
            <w:tcW w:w="2381" w:type="dxa"/>
            <w:noWrap/>
            <w:vAlign w:val="center"/>
          </w:tcPr>
          <w:p w14:paraId="3F1401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noWrap/>
            <w:vAlign w:val="center"/>
          </w:tcPr>
          <w:p w14:paraId="7D8CE1A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noWrap/>
            <w:vAlign w:val="center"/>
          </w:tcPr>
          <w:p w14:paraId="20B8C20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noWrap/>
            <w:vAlign w:val="center"/>
          </w:tcPr>
          <w:p w14:paraId="6AF8F0D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noWrap/>
            <w:vAlign w:val="center"/>
          </w:tcPr>
          <w:p w14:paraId="6B3C67E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noWrap/>
            <w:vAlign w:val="center"/>
          </w:tcPr>
          <w:p w14:paraId="076C112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noWrap/>
            <w:vAlign w:val="center"/>
          </w:tcPr>
          <w:p w14:paraId="57DB744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noWrap/>
            <w:vAlign w:val="center"/>
          </w:tcPr>
          <w:p w14:paraId="19081FC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01A6AB25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1C233A8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&amp; Wang (2023)</w:t>
            </w:r>
          </w:p>
        </w:tc>
        <w:tc>
          <w:tcPr>
            <w:tcW w:w="2381" w:type="dxa"/>
            <w:noWrap/>
            <w:vAlign w:val="center"/>
          </w:tcPr>
          <w:p w14:paraId="0E8A04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noWrap/>
            <w:vAlign w:val="center"/>
          </w:tcPr>
          <w:p w14:paraId="5FD67F7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noWrap/>
            <w:vAlign w:val="center"/>
          </w:tcPr>
          <w:p w14:paraId="42E5A31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noWrap/>
            <w:vAlign w:val="center"/>
          </w:tcPr>
          <w:p w14:paraId="7EAFA56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noWrap/>
            <w:vAlign w:val="center"/>
          </w:tcPr>
          <w:p w14:paraId="3368D1F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noWrap/>
            <w:vAlign w:val="center"/>
          </w:tcPr>
          <w:p w14:paraId="574B7BB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noWrap/>
            <w:vAlign w:val="center"/>
          </w:tcPr>
          <w:p w14:paraId="05D71CC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noWrap/>
            <w:vAlign w:val="center"/>
          </w:tcPr>
          <w:p w14:paraId="28773E8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1521D01A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720065B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&amp; Wang (2023)</w:t>
            </w:r>
          </w:p>
        </w:tc>
        <w:tc>
          <w:tcPr>
            <w:tcW w:w="2381" w:type="dxa"/>
            <w:noWrap/>
            <w:vAlign w:val="center"/>
          </w:tcPr>
          <w:p w14:paraId="144AC49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noWrap/>
            <w:vAlign w:val="center"/>
          </w:tcPr>
          <w:p w14:paraId="1364D98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noWrap/>
            <w:vAlign w:val="center"/>
          </w:tcPr>
          <w:p w14:paraId="1EFAEA5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noWrap/>
            <w:vAlign w:val="center"/>
          </w:tcPr>
          <w:p w14:paraId="1AFDBA1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noWrap/>
            <w:vAlign w:val="center"/>
          </w:tcPr>
          <w:p w14:paraId="12D8E91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noWrap/>
            <w:vAlign w:val="center"/>
          </w:tcPr>
          <w:p w14:paraId="2671C31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noWrap/>
            <w:vAlign w:val="center"/>
          </w:tcPr>
          <w:p w14:paraId="7555E64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noWrap/>
            <w:vAlign w:val="center"/>
          </w:tcPr>
          <w:p w14:paraId="7B700FF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1EB579A6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4D3926A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&amp; Wang (2023)</w:t>
            </w:r>
          </w:p>
        </w:tc>
        <w:tc>
          <w:tcPr>
            <w:tcW w:w="2381" w:type="dxa"/>
            <w:noWrap/>
            <w:vAlign w:val="center"/>
          </w:tcPr>
          <w:p w14:paraId="248D7B4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noWrap/>
            <w:vAlign w:val="center"/>
          </w:tcPr>
          <w:p w14:paraId="62BF817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noWrap/>
            <w:vAlign w:val="center"/>
          </w:tcPr>
          <w:p w14:paraId="67D6022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noWrap/>
            <w:vAlign w:val="center"/>
          </w:tcPr>
          <w:p w14:paraId="181C6E4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noWrap/>
            <w:vAlign w:val="center"/>
          </w:tcPr>
          <w:p w14:paraId="15C0504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noWrap/>
            <w:vAlign w:val="center"/>
          </w:tcPr>
          <w:p w14:paraId="0DD542A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noWrap/>
            <w:vAlign w:val="center"/>
          </w:tcPr>
          <w:p w14:paraId="496B191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noWrap/>
            <w:vAlign w:val="center"/>
          </w:tcPr>
          <w:p w14:paraId="2CADB2E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7EEB20BE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3308A97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Qi et al. (2024)</w:t>
            </w:r>
          </w:p>
        </w:tc>
        <w:tc>
          <w:tcPr>
            <w:tcW w:w="2381" w:type="dxa"/>
            <w:noWrap/>
            <w:vAlign w:val="center"/>
          </w:tcPr>
          <w:p w14:paraId="6E5979F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noWrap/>
            <w:vAlign w:val="center"/>
          </w:tcPr>
          <w:p w14:paraId="79A7F23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noWrap/>
            <w:vAlign w:val="center"/>
          </w:tcPr>
          <w:p w14:paraId="3B04BFF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noWrap/>
            <w:vAlign w:val="center"/>
          </w:tcPr>
          <w:p w14:paraId="40461EC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644" w:type="dxa"/>
            <w:noWrap/>
            <w:vAlign w:val="center"/>
          </w:tcPr>
          <w:p w14:paraId="5D18B32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noWrap/>
            <w:vAlign w:val="center"/>
          </w:tcPr>
          <w:p w14:paraId="179CE13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noWrap/>
            <w:vAlign w:val="center"/>
          </w:tcPr>
          <w:p w14:paraId="7878C7D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noWrap/>
            <w:vAlign w:val="center"/>
          </w:tcPr>
          <w:p w14:paraId="4C98045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06F901C" w14:textId="77777777" w:rsidTr="006B27EC">
        <w:trPr>
          <w:trHeight w:val="280"/>
          <w:jc w:val="center"/>
        </w:trPr>
        <w:tc>
          <w:tcPr>
            <w:tcW w:w="1757" w:type="dxa"/>
            <w:noWrap/>
            <w:vAlign w:val="center"/>
          </w:tcPr>
          <w:p w14:paraId="1D54207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Qi et al. (2024)</w:t>
            </w:r>
          </w:p>
        </w:tc>
        <w:tc>
          <w:tcPr>
            <w:tcW w:w="2381" w:type="dxa"/>
            <w:noWrap/>
            <w:vAlign w:val="center"/>
          </w:tcPr>
          <w:p w14:paraId="3F6F6B3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noWrap/>
            <w:vAlign w:val="center"/>
          </w:tcPr>
          <w:p w14:paraId="30704CC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noWrap/>
            <w:vAlign w:val="center"/>
          </w:tcPr>
          <w:p w14:paraId="5F3F6D6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noWrap/>
            <w:vAlign w:val="center"/>
          </w:tcPr>
          <w:p w14:paraId="1F54D7D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644" w:type="dxa"/>
            <w:noWrap/>
            <w:vAlign w:val="center"/>
          </w:tcPr>
          <w:p w14:paraId="14E941A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noWrap/>
            <w:vAlign w:val="center"/>
          </w:tcPr>
          <w:p w14:paraId="53876DE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noWrap/>
            <w:vAlign w:val="center"/>
          </w:tcPr>
          <w:p w14:paraId="0D8FAAB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noWrap/>
            <w:vAlign w:val="center"/>
          </w:tcPr>
          <w:p w14:paraId="5B94A44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6BFE1F5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86B3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Y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636A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BB9C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2E39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282C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gt;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F10F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A87F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E8CA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6106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50CC4885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C6A2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Y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1B85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s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95E0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8575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C15B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gt;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A47F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81FA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24D3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8F5D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0324C9C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6FA3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g et al. (2024a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92ED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811A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9278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F32C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CAF7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590D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2BC7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4B65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413614B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EAA4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g et al. (2024b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B6E90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embership/inclusion/self-worth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6280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0A6BC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4DBC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12EA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718B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CF40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9D96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33E6097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68C1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g et al. (2024b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8809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9992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4B8B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F3EF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0492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31D7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DE57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A2AB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12A97110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7248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g et al. (2024b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03AC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B12C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BF7C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DF3A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8028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6319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83B7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D985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11C25EC8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31C2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g et al. (2024b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3CA80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0667B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67FA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CC44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3772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E90A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EF6D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125C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7B2A30E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ACB9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g et al. (2024b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21F4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6A71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4A4A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C596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F997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0558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DB04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048E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5718FEE6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28CA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g et al. (2024b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A6C7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0A30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AC5B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FE1A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0E49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F3B2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DBC4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C0F7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3B00F147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794C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e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333E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A821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D015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9832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873F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6731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9624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C882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65190810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4FCD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e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4D25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5643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15B7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E5F1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1AE3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495A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DC0E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ED97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6ECBC375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72E4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e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5F7F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660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C0BB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9E78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34E6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2A54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C281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A6E7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3FC6606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65A9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e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9EFD4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8124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29E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D5FA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B6D2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8133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603D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E274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089CAB49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E434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e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833D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A982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BD52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E045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9C4D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B1454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B47E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228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6AB653B8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63D55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scalante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FCC29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341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FE43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2811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0611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ABA7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FC5F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A55B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4448FF37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6B3A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lastRenderedPageBreak/>
              <w:t>Essel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7DB0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A53A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87C7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BEE0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A71B4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DFDC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EBCA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80D0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4BF48D23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73BED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ssel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E14F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79BD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2DCA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7C01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03E5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65861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640C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FE80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C76EE5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74D9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Fa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82D1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77F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9088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7F00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08BC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EFD4C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C264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BFD0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61B44FC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1DED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Fa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F8FA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73C4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F7F1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BDB1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0E89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867A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E9B8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2BEF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28FE979C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6A8B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Fa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4541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BED9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6D3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277A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5B0E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40DA0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8E9E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3097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51196CC9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B07C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70BE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175B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EAA0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E9F3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E1F5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57F8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A7B5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9B67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9D2B853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F436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9548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ABB865" w14:textId="06472808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DEB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62FE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8288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78FB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0728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6C79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008F98FA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6404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uthor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C2AC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earning outcome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1BF0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cipline categor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99515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Measurement </w:t>
            </w:r>
          </w:p>
          <w:p w14:paraId="0BD3725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ool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662B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tervention dura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63B5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eaching metho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FFE5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Learning </w:t>
            </w: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task typ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CC86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GAI bran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153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GAI model version</w:t>
            </w:r>
          </w:p>
        </w:tc>
      </w:tr>
      <w:tr w:rsidR="00CC1CFE" w:rsidRPr="00CD3513" w14:paraId="2001B7A0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C643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E8BE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AA334" w14:textId="4D50BBAC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3E88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CF0A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89CB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204B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B6BF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8F4B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50CD7FB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E3B1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E6DA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A24ADB" w14:textId="05424CA0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E989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FA07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B81A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A5CC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7230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7957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5362A3E3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6A06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4A90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50C9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0ECA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3767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3BA9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A487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BB32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4036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E30FE4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61AD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0D97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2790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9C52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C56A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64D5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2E82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1650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CB7B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2186E78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990F3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8934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6174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6EF0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BE3C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3D86F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02E8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6386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F94B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1575E22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2CA7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DE02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CA5A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C236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70C8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C9208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130A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3980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C5B4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422B8C70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30AE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87185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E81C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5689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B273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CADE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D7EB2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5238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104B7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5F8FF37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782B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1ECB7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0B9B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2B79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A089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7DEB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91C1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F70B2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4840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DB571E1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3CD8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17BA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0AE6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0446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CA48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137C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5612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ACCDD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08AB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618EC1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EACD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88CD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0EA4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97B0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C129A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72AA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DB493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49DF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C140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B799B05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70EB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D72A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5472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7FAE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0AE2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515C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0915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5673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4847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1D4ED52D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D02F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7397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4302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7D1D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9C2C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2237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63CA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2B38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D42F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518F6C62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4D1D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35C0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D7B0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5FF0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5ABE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16AA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5746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FE82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97A8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09EA4AD7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DBA6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25C4B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F931A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3510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774BB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04F5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1C99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EF2F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C544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2B72F0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5D72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C8E4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9EA0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3813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09B5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4C85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7EE4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E01A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30D6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598A74C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3A88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561D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664D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87F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4009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7DCA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7C74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5EBB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12A1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92C66D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6DA8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9AD8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2068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0583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4BEE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C48B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E28B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CA9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370D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E74844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71CFD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F82D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B1EC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802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F76BC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FDD3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6219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3171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A802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2756C90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4A07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DDAD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2290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BC1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10BA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85B5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ollaborative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4B41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E3CC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DCD3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1DBAC99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A78F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ang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F85C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B17C7" w14:textId="2EE43AEA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BFEE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2E434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6C09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778F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844D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6C7C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0946C06B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3F3B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lastRenderedPageBreak/>
              <w:t>Jiang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A12E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48DDF" w14:textId="2B978210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38F5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DA7B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8AF8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4001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4C8B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554E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432C39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0799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Jiang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4D8C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D95DF" w14:textId="415E425D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B79C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BCB7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97DF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E1DEC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CF3D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2DCF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25AF1041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77BD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688B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8F695" w14:textId="159FA0BB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87AE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F184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23B8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2493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F8C0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C12E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00887F89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F454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1D9C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CCCCF" w14:textId="395F10F8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A046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7D02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8BE0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01C2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470F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F60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1FB49E1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14A9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84A7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CBB7D" w14:textId="1432BEA3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171E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B1C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54BF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0EF1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2336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9F62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38EA36EB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2B2F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8DEA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1E783" w14:textId="0E4D684E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B4D5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266F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49DD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937D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F5BE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51A2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762DD577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9B7E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0ED4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BF797" w14:textId="09D5A169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62F2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CC19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B9B7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712D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BC02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7EC3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19E5784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32E1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D005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3532A" w14:textId="3E2F0E8D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A3D4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D065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9DB2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9380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6CAE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36E9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42E6EA7C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53B0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73F1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3BEEE7" w14:textId="05B1D050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911C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C9EF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A69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221E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C20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A3F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11A1F963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E745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u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1C03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6CD13" w14:textId="0DB8F08C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6315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07FF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B30D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E058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68F7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B95E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1CE39459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90F3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u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9E9C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9681B" w14:textId="575A4639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BA93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7F29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30AA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CD3E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93A7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4343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473FD4D8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ECB8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u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413C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68EAF" w14:textId="1328E3BA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C92A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2407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1145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61D1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763F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19A7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111C7FB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547D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u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2207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3ED10" w14:textId="15FEC3A8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A607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2C2F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E578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F6DD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5AE9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8BCB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0530EB1A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D458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u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1645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474EB" w14:textId="6F1B0828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61E2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ED21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FCBF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FF73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B5C2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A60D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6FA15459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7E84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uthor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6256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earning outcome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6FE0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cipline categor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BF8D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Measurement </w:t>
            </w:r>
          </w:p>
          <w:p w14:paraId="2575D64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ool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92B0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tervention dura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E51E0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eaching metho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D2AD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Learning </w:t>
            </w: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task typ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1341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GAI bran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8938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GAI model version</w:t>
            </w:r>
          </w:p>
        </w:tc>
      </w:tr>
      <w:tr w:rsidR="00CC1CFE" w:rsidRPr="00CD3513" w14:paraId="6E9ECCDA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DC92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u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AA98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630AD" w14:textId="674FC0CE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6432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9FA2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E16E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1CEB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36BC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AF82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65D8445D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5BB8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u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93A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BEF1C" w14:textId="3B76144E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0BA7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2D86D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C029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C0BC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CE8F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17E5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41BA7C3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39A8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a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CC2E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CF94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49DF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DFAC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9A40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6087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097E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123E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0A0218C6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BAE5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a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BCBB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4223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0C0C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FE88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9891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E35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9C43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8F87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57E16FCA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D285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a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1653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530D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EBE7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D640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2112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8744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2D9A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3FB0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356FE932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A801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an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08E7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5D67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1D41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28B8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FF96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0078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DFD2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631C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2D6DE0CC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1F77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indade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F2A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253BF" w14:textId="5FE7E689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3C59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1025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4539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7D5B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DE19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3FBC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21993572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5C91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indade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0BFD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D5DD1" w14:textId="08F329AC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2527A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E9D3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20A5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390C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5448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3F2E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2D0708CB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4277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indade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BAE6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F07B4" w14:textId="5151D50A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74D2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76C9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DC92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9BC8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229B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7EEF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0D5D9B03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91AC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indade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5259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14318" w14:textId="3F010626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7C3A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92ED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6B3C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C23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5EF4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9ECC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23CD3153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107A3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indade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D455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98DF1" w14:textId="61672727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73C0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5C9F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17C8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2BCD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3DC6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C044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27988B7B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9F7A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indade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F560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33A02" w14:textId="720C6765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529C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19DD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0874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1E67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A4186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852A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58DC0143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BBA9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indade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257A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9C8F2" w14:textId="2E2A1CB7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EC6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814F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08770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B562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4233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84FD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23784A72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9417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lastRenderedPageBreak/>
              <w:t>Wang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1D2D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3578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2B24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F64B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8203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8C68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42B9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9FD5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47EF2203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CC37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Wang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3941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4BA0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1749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17FD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3536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32B2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C1CE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D0B8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5EF665D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8B8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Wang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0CC4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embership/inclusion/self-worth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8E07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8CD1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0AF3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FA6E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1D8E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B2DF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E8BC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4A6C3060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D69D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Zhou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2C95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376E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499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78A9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D472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FA41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803F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CF83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7274B2F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8A22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Zhou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16C6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7F0F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4669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0521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9649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5C05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0934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2E3A0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68F71EDA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3D11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Zhou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79C50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7D38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A4E1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37C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1F17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A7DF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F24A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CFB7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6C8013EB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7744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Zhou &amp; Kim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39A0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91C9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umaniti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9C3A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4143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787E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646B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2EBF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3304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684701E1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90F7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224D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B135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1809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E08A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FB20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EC1C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D423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21E0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4245CBA6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200C7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9F1D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0889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4286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F99D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DA87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3E10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B90B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AD26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3B836EC0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2752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g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5F8F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D0FB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0E69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A825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76E3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C24C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A9B6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8034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026DE052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C840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ng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2F1C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embership/inclusion/self-worth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2B10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DD02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8338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C979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0000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ED32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776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B354E5B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34C4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Cubillos </w:t>
            </w:r>
            <w:proofErr w:type="gramStart"/>
            <w:r w:rsidRPr="00CD3513">
              <w:rPr>
                <w:rFonts w:eastAsia="DengXian" w:cs="Times New Roman"/>
                <w:sz w:val="15"/>
                <w:szCs w:val="15"/>
              </w:rPr>
              <w:t>et al.(</w:t>
            </w:r>
            <w:proofErr w:type="gramEnd"/>
            <w:r w:rsidRPr="00CD3513">
              <w:rPr>
                <w:rFonts w:eastAsia="DengXian" w:cs="Times New Roman"/>
                <w:sz w:val="15"/>
                <w:szCs w:val="15"/>
              </w:rPr>
              <w:t>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148B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02D1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E883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BD2E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6177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E471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AB6B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0778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A2C71F1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BBF4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Cubillos </w:t>
            </w:r>
            <w:proofErr w:type="gramStart"/>
            <w:r w:rsidRPr="00CD3513">
              <w:rPr>
                <w:rFonts w:eastAsia="DengXian" w:cs="Times New Roman"/>
                <w:sz w:val="15"/>
                <w:szCs w:val="15"/>
              </w:rPr>
              <w:t>et al.(</w:t>
            </w:r>
            <w:proofErr w:type="gramEnd"/>
            <w:r w:rsidRPr="00CD3513">
              <w:rPr>
                <w:rFonts w:eastAsia="DengXian" w:cs="Times New Roman"/>
                <w:sz w:val="15"/>
                <w:szCs w:val="15"/>
              </w:rPr>
              <w:t>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5751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A921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3F4F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99BC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AA28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9B81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8E44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B983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07D95B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C083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Cubillos </w:t>
            </w:r>
            <w:proofErr w:type="gramStart"/>
            <w:r w:rsidRPr="00CD3513">
              <w:rPr>
                <w:rFonts w:eastAsia="DengXian" w:cs="Times New Roman"/>
                <w:sz w:val="15"/>
                <w:szCs w:val="15"/>
              </w:rPr>
              <w:t>et al.(</w:t>
            </w:r>
            <w:proofErr w:type="gramEnd"/>
            <w:r w:rsidRPr="00CD3513">
              <w:rPr>
                <w:rFonts w:eastAsia="DengXian" w:cs="Times New Roman"/>
                <w:sz w:val="15"/>
                <w:szCs w:val="15"/>
              </w:rPr>
              <w:t>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3DB6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4EBD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76BE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3082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DCC9D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6FDE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6D8A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3AF0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571DAD27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6BF2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Cubillos </w:t>
            </w:r>
            <w:proofErr w:type="gramStart"/>
            <w:r w:rsidRPr="00CD3513">
              <w:rPr>
                <w:rFonts w:eastAsia="DengXian" w:cs="Times New Roman"/>
                <w:sz w:val="15"/>
                <w:szCs w:val="15"/>
              </w:rPr>
              <w:t>et al.(</w:t>
            </w:r>
            <w:proofErr w:type="gramEnd"/>
            <w:r w:rsidRPr="00CD3513">
              <w:rPr>
                <w:rFonts w:eastAsia="DengXian" w:cs="Times New Roman"/>
                <w:sz w:val="15"/>
                <w:szCs w:val="15"/>
              </w:rPr>
              <w:t>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094F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0628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002B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44EF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62D9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F440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2BD6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8FCF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531760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88A31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Cubillos </w:t>
            </w:r>
            <w:proofErr w:type="gramStart"/>
            <w:r w:rsidRPr="00CD3513">
              <w:rPr>
                <w:rFonts w:eastAsia="DengXian" w:cs="Times New Roman"/>
                <w:sz w:val="15"/>
                <w:szCs w:val="15"/>
              </w:rPr>
              <w:t>et al.(</w:t>
            </w:r>
            <w:proofErr w:type="gramEnd"/>
            <w:r w:rsidRPr="00CD3513">
              <w:rPr>
                <w:rFonts w:eastAsia="DengXian" w:cs="Times New Roman"/>
                <w:sz w:val="15"/>
                <w:szCs w:val="15"/>
              </w:rPr>
              <w:t>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453E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72F25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813B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9A6D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2E2B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F96E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D572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5BD0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1FDBDEF1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ADFF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Cubillos </w:t>
            </w:r>
            <w:proofErr w:type="gramStart"/>
            <w:r w:rsidRPr="00CD3513">
              <w:rPr>
                <w:rFonts w:eastAsia="DengXian" w:cs="Times New Roman"/>
                <w:sz w:val="15"/>
                <w:szCs w:val="15"/>
              </w:rPr>
              <w:t>et al.(</w:t>
            </w:r>
            <w:proofErr w:type="gramEnd"/>
            <w:r w:rsidRPr="00CD3513">
              <w:rPr>
                <w:rFonts w:eastAsia="DengXian" w:cs="Times New Roman"/>
                <w:sz w:val="15"/>
                <w:szCs w:val="15"/>
              </w:rPr>
              <w:t>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FABC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DB3F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E70F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1546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0D47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4485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E7899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6663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1CC63C29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4754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abib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4FC3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BA8E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AD21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9F2E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947A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BE146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090C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DE27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F1623A8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EC29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abib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B0E1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D7707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2CB1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70CB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FF25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0EB5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14CA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5CF8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42A7DE45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2F32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abib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6A9E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01BF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DBCE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4D28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D01A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5F6B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7364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A338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35FFA69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6CC3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uthor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4467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earning outcome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9F6AA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cipline categor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BE12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Measurement </w:t>
            </w:r>
          </w:p>
          <w:p w14:paraId="1088CC5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ool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3EA2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tervention dura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B2ED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eaching method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FCE9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 xml:space="preserve">Learning </w:t>
            </w:r>
            <w:r w:rsidRPr="00CD3513">
              <w:rPr>
                <w:rFonts w:eastAsia="DengXian" w:cs="Times New Roman"/>
                <w:kern w:val="0"/>
                <w:sz w:val="15"/>
                <w:szCs w:val="15"/>
                <w14:ligatures w14:val="none"/>
              </w:rPr>
              <w:t>task type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50F0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GAI bran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F7F9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GAI model version</w:t>
            </w:r>
          </w:p>
        </w:tc>
      </w:tr>
      <w:tr w:rsidR="00CC1CFE" w:rsidRPr="00CD3513" w14:paraId="1929D5E8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66D8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abib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4B6A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FD9A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D528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3D8B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4EA0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B7B4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5756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536F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4E9E588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FDFA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 &amp; Ironsi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3D04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90549" w14:textId="2BC971C0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C99C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48CC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AC47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0701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8C7D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696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D78B2E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83AD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6429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s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577B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D9D2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3224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61B3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DD8C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22A0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413C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D8AFAC6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5404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Li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FF2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B061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A57BC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9FF1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6-10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D17D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842F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0E9A0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71E1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0B6129A2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37FA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hi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042D8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2D541" w14:textId="0ACFC3F1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BF05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0D9C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F97E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Inquiry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39FB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2C95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F28EE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7A9ABBE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6ED0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ong et al. (202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0738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C9BD2" w14:textId="19EF2ECF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28D5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562C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1-1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C39A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C73C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2E81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EC72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10A9774C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717C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rb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8461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5086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FB4E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AD95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0513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7B14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98B0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82E6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54F4DA1D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52498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lastRenderedPageBreak/>
              <w:t>Urb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C366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0169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04EF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3247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ABA1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16AB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85D2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9829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27D59BF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067E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rb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7EA27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BAD1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CEB0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06B6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5AA7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A1CF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5A89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25F0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0F098F5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E151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rb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B3D6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FD8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74FA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6F1E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A6AD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221D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9C7A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CCCC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766D5025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DDA2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rb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6A4D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EBF6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25A9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B331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3F57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B9BB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2512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D098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0214C835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8A28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rba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04EC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B80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36A5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479A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AFB7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DE6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67C1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4491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  <w:tr w:rsidR="00CC1CFE" w:rsidRPr="00CD3513" w14:paraId="112A351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14C5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Yilmaz &amp; Yilmaz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B144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4E03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BBA8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FF7F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831D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CFC0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D096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EC07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01354C6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2FB5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Yilmaz &amp; Yilmaz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AFE4A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2FA0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E12F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4976D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605D3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5A5C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6B5F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F8E4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CC4F8E0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8154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Yilmaz &amp; Yilmaz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6486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43C9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4FD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06A9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4C35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6E72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F8BE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60B1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329647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CA30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Yilmaz &amp; Yilmaz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84FB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Higher-order learn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5F99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74E9D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C1B6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4E62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E8A4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AFE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8322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08AB8DD8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F7EE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Yilmaz &amp; Yilmaz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3FF5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798E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0B54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7077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6FDB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FE48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F6F8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66F5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161040BF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D546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Yilmaz &amp; Yilmaz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B274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F2D1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23BE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FDCC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4FD4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48D5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F1D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E312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29785C8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08CD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CD3513">
              <w:rPr>
                <w:rFonts w:eastAsia="DengXian" w:cs="Times New Roman"/>
                <w:sz w:val="15"/>
                <w:szCs w:val="15"/>
              </w:rPr>
              <w:t>Hakiki</w:t>
            </w:r>
            <w:proofErr w:type="spellEnd"/>
            <w:r w:rsidRPr="00CD3513">
              <w:rPr>
                <w:rFonts w:eastAsia="DengXian" w:cs="Times New Roman"/>
                <w:sz w:val="15"/>
                <w:szCs w:val="15"/>
              </w:rPr>
              <w:t xml:space="preserve"> et al.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9044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6EE24" w14:textId="3E3BB070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AB1B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FD29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4F4F1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99E37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Knowledge acquisi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862B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EC99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64B24E6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37DF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llas 2023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551E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45346" w14:textId="18D7F58E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B996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87FE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05E7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5045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4B39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B230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3D8393B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35A3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llas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958A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A188B" w14:textId="3E396210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C504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1A8F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AC88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C4FA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91E6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1042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16452AC1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8851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llas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5C81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A48A3" w14:textId="08551A26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1821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85CF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404F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F544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09B0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9469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322A847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5EE2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llas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F19C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5DA536" w14:textId="6E9CEFC9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7FD5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F65C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F3A9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6688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5B29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0AAF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6B5D9B1A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99E4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llas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AE99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nderstanding/cognitive/creativ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CFCB67" w14:textId="656938DF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AF2F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842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749B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4FB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C8DA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3429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2F139DF1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419F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llas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5441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21001" w14:textId="710BB1B7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CE01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D912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61A8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4579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18F6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64D6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1D29A78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EEB4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llas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4327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10A3A" w14:textId="6A57B027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2046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E9E4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B0DF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3A67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5954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D405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167FFA70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C33F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llas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3643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8CD74" w14:textId="44350B14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0EA07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E364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59EE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E04F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0898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8390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A0B9D4D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7661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llas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369A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Disposition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9E0F9" w14:textId="355D3A86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8831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elf-rated scal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A63B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&lt;1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F893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Blend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EFB5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DDB4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11692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</w:tr>
      <w:tr w:rsidR="00CC1CFE" w:rsidRPr="00CD3513" w14:paraId="7F718B74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E910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Quresh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D9AE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D151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0016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1CC2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15C1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7B8F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00CA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19D6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139BADDC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FE32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Quresh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9BB9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F4037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F511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6309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3509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7D075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4C7F0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6F4D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31D24A75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97B8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Quresh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5DDF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1FFD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189A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B2A6E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7987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143FB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9CED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12C6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1CBE92D6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F43E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Qureshi (202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C766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Attainment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7B29F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Natur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C701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tandardized tes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57653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Oth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9490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Traditional teach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3B3E9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9E32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C7CDA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4.0</w:t>
            </w:r>
          </w:p>
        </w:tc>
      </w:tr>
      <w:tr w:rsidR="00CC1CFE" w:rsidRPr="00CD3513" w14:paraId="43A0C1AE" w14:textId="77777777" w:rsidTr="006B27EC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3D4D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Sun et al. (202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8FF51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Usin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79DA5" w14:textId="5A755438" w:rsidR="00CC1CFE" w:rsidRPr="00CD3513" w:rsidRDefault="004E2469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oci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786E6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Expert rat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FF1C18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1-5 week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585D4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ersonalized learn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C104D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Problem resolution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A1E3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6A97C" w14:textId="77777777" w:rsidR="00CC1CFE" w:rsidRPr="00CD3513" w:rsidRDefault="00CC1CFE" w:rsidP="006B27EC">
            <w:pPr>
              <w:widowControl/>
              <w:snapToGrid w:val="0"/>
              <w:jc w:val="left"/>
              <w:rPr>
                <w:rFonts w:eastAsia="DengXian" w:cs="Times New Roman"/>
                <w:sz w:val="15"/>
                <w:szCs w:val="15"/>
              </w:rPr>
            </w:pPr>
            <w:r w:rsidRPr="00CD3513">
              <w:rPr>
                <w:rFonts w:eastAsia="DengXian" w:cs="Times New Roman"/>
                <w:sz w:val="15"/>
                <w:szCs w:val="15"/>
              </w:rPr>
              <w:t>ChatGPT 3.5</w:t>
            </w:r>
          </w:p>
        </w:tc>
      </w:tr>
    </w:tbl>
    <w:p w14:paraId="18013220" w14:textId="77777777" w:rsidR="004A5E45" w:rsidRDefault="004A5E45"/>
    <w:sectPr w:rsidR="004A5E45" w:rsidSect="00CC1CF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635BD7" w14:textId="77777777" w:rsidR="00D058F6" w:rsidRDefault="00D058F6" w:rsidP="00CC1CFE">
      <w:r>
        <w:separator/>
      </w:r>
    </w:p>
  </w:endnote>
  <w:endnote w:type="continuationSeparator" w:id="0">
    <w:p w14:paraId="768C5B76" w14:textId="77777777" w:rsidR="00D058F6" w:rsidRDefault="00D058F6" w:rsidP="00CC1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9E9C3" w14:textId="77777777" w:rsidR="00D058F6" w:rsidRDefault="00D058F6" w:rsidP="00CC1CFE">
      <w:r>
        <w:separator/>
      </w:r>
    </w:p>
  </w:footnote>
  <w:footnote w:type="continuationSeparator" w:id="0">
    <w:p w14:paraId="4935CCA1" w14:textId="77777777" w:rsidR="00D058F6" w:rsidRDefault="00D058F6" w:rsidP="00CC1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4DA"/>
    <w:rsid w:val="004A5E45"/>
    <w:rsid w:val="004E2469"/>
    <w:rsid w:val="005F7D47"/>
    <w:rsid w:val="008D5C2E"/>
    <w:rsid w:val="0093423A"/>
    <w:rsid w:val="00A43A2F"/>
    <w:rsid w:val="00CC1CFE"/>
    <w:rsid w:val="00D058F6"/>
    <w:rsid w:val="00D70730"/>
    <w:rsid w:val="00DC5665"/>
    <w:rsid w:val="00EC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9CEFA6-54FD-4FA8-8A5B-0D2FA39E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CFE"/>
    <w:pPr>
      <w:widowControl w:val="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4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4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14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4D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4D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4D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4D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4D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4D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4D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4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C14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4D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4D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4DA"/>
    <w:rPr>
      <w:rFonts w:cstheme="majorBidi"/>
      <w:b/>
      <w:bCs/>
      <w:color w:val="2F5496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4DA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4DA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4DA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C14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4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4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4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4DA"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C14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4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4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4DA"/>
    <w:rPr>
      <w:rFonts w:ascii="Times New Roman" w:eastAsia="SimSu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C14D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1C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1CFE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1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1CFE"/>
    <w:rPr>
      <w:rFonts w:ascii="Times New Roman" w:eastAsia="SimSun" w:hAnsi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1C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C1CFE"/>
    <w:rPr>
      <w:rFonts w:ascii="Times New Roman" w:eastAsia="SimSu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CC1CFE"/>
    <w:pPr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CC1CF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CFE"/>
    <w:rPr>
      <w:rFonts w:ascii="Times New Roman" w:eastAsia="SimSun" w:hAnsi="Times New Roman"/>
      <w:b/>
      <w:bCs/>
      <w:sz w:val="24"/>
    </w:rPr>
  </w:style>
  <w:style w:type="table" w:styleId="TableGrid">
    <w:name w:val="Table Grid"/>
    <w:basedOn w:val="TableNormal"/>
    <w:uiPriority w:val="39"/>
    <w:qFormat/>
    <w:rsid w:val="00CC1CF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C1CF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C1CFE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C1CF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1CFE"/>
    <w:rPr>
      <w:sz w:val="21"/>
      <w:szCs w:val="21"/>
    </w:rPr>
  </w:style>
  <w:style w:type="character" w:customStyle="1" w:styleId="1">
    <w:name w:val="明显强调1"/>
    <w:basedOn w:val="DefaultParagraphFont"/>
    <w:uiPriority w:val="21"/>
    <w:qFormat/>
    <w:rsid w:val="00CC1CFE"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sid w:val="00CC1CFE"/>
    <w:rPr>
      <w:b/>
      <w:bCs/>
      <w:smallCaps/>
      <w:color w:val="2F5496" w:themeColor="accent1" w:themeShade="BF"/>
      <w:spacing w:val="5"/>
    </w:rPr>
  </w:style>
  <w:style w:type="character" w:customStyle="1" w:styleId="11">
    <w:name w:val="未处理的提及1"/>
    <w:basedOn w:val="DefaultParagraphFont"/>
    <w:uiPriority w:val="99"/>
    <w:semiHidden/>
    <w:unhideWhenUsed/>
    <w:rsid w:val="00CC1CF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C1CFE"/>
    <w:rPr>
      <w:color w:val="666666"/>
    </w:rPr>
  </w:style>
  <w:style w:type="paragraph" w:customStyle="1" w:styleId="12">
    <w:name w:val="修订1"/>
    <w:hidden/>
    <w:uiPriority w:val="99"/>
    <w:semiHidden/>
    <w:rsid w:val="00CC1CFE"/>
    <w:rPr>
      <w:rFonts w:ascii="Times New Roman" w:eastAsia="SimSu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C1C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8B32B-85BD-47F3-AC04-BC14962A6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53</Words>
  <Characters>15128</Characters>
  <Application>Microsoft Office Word</Application>
  <DocSecurity>0</DocSecurity>
  <Lines>126</Lines>
  <Paragraphs>35</Paragraphs>
  <ScaleCrop>false</ScaleCrop>
  <Company/>
  <LinksUpToDate>false</LinksUpToDate>
  <CharactersWithSpaces>1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卡 卡</dc:creator>
  <cp:keywords/>
  <dc:description/>
  <cp:lastModifiedBy>Palmira Seixas</cp:lastModifiedBy>
  <cp:revision>3</cp:revision>
  <dcterms:created xsi:type="dcterms:W3CDTF">2026-05-01T01:19:00Z</dcterms:created>
  <dcterms:modified xsi:type="dcterms:W3CDTF">2026-05-13T22:58:00Z</dcterms:modified>
</cp:coreProperties>
</file>